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1</w:t>
      </w:r>
    </w:p>
    <w:p>
      <w:pPr>
        <w:pStyle w:val="Normal"/>
        <w:suppressLineNumbers/>
        <w:spacing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he list of primers used for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CsABCG</w:t>
      </w:r>
      <w:r>
        <w:rPr/>
        <w:t xml:space="preserve"> expression analyzes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"/>
        <w:gridCol w:w="1073"/>
        <w:gridCol w:w="1842"/>
        <w:gridCol w:w="993"/>
        <w:gridCol w:w="1842"/>
        <w:gridCol w:w="993"/>
        <w:gridCol w:w="1134"/>
        <w:gridCol w:w="850"/>
      </w:tblGrid>
      <w:tr>
        <w:trPr>
          <w:trHeight w:val="689" w:hRule="atLeast"/>
        </w:trPr>
        <w:tc>
          <w:tcPr>
            <w:tcW w:w="110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ind w:left="-108" w:hanging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CsABCG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Forward primer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(5’-3’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Position in gene 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Reverse primer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(5’-3’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Position in gen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e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mplicon size (bp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m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[°C]</w:t>
            </w:r>
          </w:p>
        </w:tc>
      </w:tr>
      <w:tr>
        <w:trPr>
          <w:trHeight w:val="611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29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TGCCCGCTGCATTAAG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20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ACACAGCTAAATTAGGAATGTGATA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3’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</w:tr>
      <w:tr>
        <w:trPr>
          <w:trHeight w:val="612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ACTCCACATACCTATAGTTCCA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5’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ATTAATTCTGTGCCATGGAAGTT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5’/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</w:tr>
      <w:tr>
        <w:trPr>
          <w:trHeight w:val="694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CTTCGTCCTCCGCAA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5’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ATGAGCGAGAGCTT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</w:tr>
      <w:tr>
        <w:trPr>
          <w:trHeight w:val="714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TCGGTAGCTATACATGAC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CCAAAGGAGATGAGAG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24/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627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AGAGATTAGAAGACTACAACGT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5’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TTCAACGTCACTACCAT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694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AATTCTCCGTTGACACC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5’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TAGCTGATGATCTAGC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704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AAACCACAGCTTCAAG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ATAATATTTAACGGCTTCTCTGAGC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</w:tr>
      <w:tr>
        <w:trPr>
          <w:trHeight w:val="611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3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AGGAGAGTGAGCCA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5’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TAGACAGATTGCCGAC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</w:tr>
      <w:tr>
        <w:trPr>
          <w:trHeight w:val="609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3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TATCAGTACTTGTGGATGGT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ATTATATGAGAGTGACAAGATTG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644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GTTCAAATTCAAACTAAGAAC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5’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GAGATATGGAATGCG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771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4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GTGTTTAAAGAAACAACAACAATAT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2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GAGAAGGTAAACACGTAAAC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22/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766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4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AACAGTGGAAGAATTTGTGA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GAATTGTGTATAGGCTTGT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3’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706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4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CTCTGAAACTTATTGTG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5’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GACGCTTAAGAACAAGTTTATT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</w:tr>
      <w:tr>
        <w:trPr>
          <w:trHeight w:val="611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sABCG4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TTCCATTTCTCTCTACAAACATG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TR5’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CGGCAACGGAAGAA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</w:tr>
    </w:tbl>
    <w:p>
      <w:pPr>
        <w:pStyle w:val="Normal"/>
        <w:suppressLineNumbers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uppressLineNumbers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uppressLineNumbers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1:04:00Z</dcterms:created>
  <dc:creator> </dc:creator>
  <dc:description/>
  <cp:keywords/>
  <dc:language>en-US</dc:language>
  <cp:lastModifiedBy> </cp:lastModifiedBy>
  <dcterms:modified xsi:type="dcterms:W3CDTF">2015-05-21T11:04:00Z</dcterms:modified>
  <cp:revision>2</cp:revision>
  <dc:subject/>
  <dc:title/>
</cp:coreProperties>
</file>